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4957"/>
        <w:gridCol w:w="1586"/>
        <w:gridCol w:w="1620"/>
        <w:gridCol w:w="1191"/>
        <w:gridCol w:w="222"/>
      </w:tblGrid>
      <w:tr w:rsidR="007C34FC" w:rsidRPr="007C34FC" w14:paraId="7005736D" w14:textId="77777777" w:rsidTr="007C34FC">
        <w:trPr>
          <w:trHeight w:val="55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758C6" w14:textId="3AD7D204" w:rsidR="006F5770" w:rsidRPr="007C34FC" w:rsidRDefault="006F5770" w:rsidP="006F577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S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 Table</w:t>
            </w: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. Description of the population at screening, overall and by enrollment status, Durban, South Africa, 2010-2012.</w:t>
            </w:r>
            <w:bookmarkStart w:id="0" w:name="_GoBack"/>
            <w:bookmarkEnd w:id="0"/>
          </w:p>
        </w:tc>
      </w:tr>
      <w:tr w:rsidR="007C34FC" w:rsidRPr="007C34FC" w14:paraId="0CB8AB0B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1216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A8A4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5C77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269C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FF5F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1E062E4C" w14:textId="77777777" w:rsidTr="006F5770">
        <w:trPr>
          <w:trHeight w:val="56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7C12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2856B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Eligible and did not enroll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553A1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Enrolled in cohort study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627C6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p-value</w:t>
            </w: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9A25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714C8415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ADD91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2FA35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N = 326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5D13F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N = 45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F91974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607E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77DDF9F2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41051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DEMOGRAPHIC AND SOCIOECONOMIC CHARACTERISTIC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C27A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8DFF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5B02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40CE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7B6F7B22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B453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Gender, %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8DED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724C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A619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FAC8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452BF254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B531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Wome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2418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6.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79F8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7.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035A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95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4886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365FC0A2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5C74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Me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A31D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3.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4243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2.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DD0E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3E53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3B8A9821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CF76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Age in years, median [IQR]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95B8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8 [24-34]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81FE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9 [25-35]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D86D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8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777B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6BEBB09E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F9F0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Agegroup</w:t>
            </w:r>
            <w:proofErr w:type="spellEnd"/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, %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3EC3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78C2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93F9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AE11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0DF1203A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93B6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lt;=2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7FC3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5.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4318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1.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AEE1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17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F2AA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70BAB99A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1AF2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5 to 2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B9DC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4.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282D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1.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3EE8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2E29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5D791003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3990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9 to 3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2374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4.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E054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8.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990E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A42C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2F051EDC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2FBD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2 to 3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27AD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4.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CC4D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9.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5F25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D89F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70E39695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A241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&gt;=3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8AA1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.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156F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9.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2016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C0E3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0A7A6554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D554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Relationship status,%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D374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DE1C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B143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300E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45E04655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EBA2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Not married/in a relationship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6E76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.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58B8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1.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58FE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32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F36B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59AC89CD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0B63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Married/in a relationship - not living together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AD01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6.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E99D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4.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F563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D080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397ACE8F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6C5E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Married/in a relationship -  living together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2564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2.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65F7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4.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794B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ED70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20E6C6AB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31ADE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Number of children living with you, median [IQR]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851A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 [0-2]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F0BE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 [0-2]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68A3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339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1739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1E6CCB98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433F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Highest year of school,%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9969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1C98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F00D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EDB9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4B959672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4396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8th grade or les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A243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7.0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DD34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5.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C6D8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24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13B9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308A2DF5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5F04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9th-11th grad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00DC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2.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BAAF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8.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9F58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CFA8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0B4F8678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1E63F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Matriculated (completed </w:t>
            </w:r>
            <w:proofErr w:type="spellStart"/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h.s</w:t>
            </w:r>
            <w:proofErr w:type="spellEnd"/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.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DB5A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.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C4B7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6.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8316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BE54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3673E857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656EE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More than high school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97D2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.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FEF9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.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6C53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8C24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0B68F0F1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3257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Employment,%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FA30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E153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F77C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0AB8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5AC0AA04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F496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Employed full/part time or self-employed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10AF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4.8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DC85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0.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B715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237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4F29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3A5FD3B2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384A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Unemployed, unable to work, studen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4ABF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5.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4F64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9.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662D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A4B0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2E2A1CE2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32C0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Food insecurity, %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B67B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7881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D551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3FD7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20DEA635" w14:textId="77777777" w:rsidTr="006F5770">
        <w:trPr>
          <w:trHeight w:val="285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D4A8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Never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009B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9.5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1067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3.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0DF1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261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BE2E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22B3CB76" w14:textId="77777777" w:rsidTr="006F5770">
        <w:trPr>
          <w:trHeight w:val="285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FB46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Seldom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72DE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.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583B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.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C85F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9E6F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6FAF396F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3E1D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Sometime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CCFA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9.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88FC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3.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F042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DD1B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1390EF17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555B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Ofte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4B9D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.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B1C7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2.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274A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0F70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1509C332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100F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Income Source,%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ECF7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6739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9E9E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F3FB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51E1417D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14EE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Has income source or government gran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B80B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6.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3FB6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6.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E80E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511B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5CAED6E7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3998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No income source &amp; no government grant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4640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CA68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.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EAB8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8743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7FE37190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3349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Travel time to clinic, %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496B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55CD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81B3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7CFB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5E5BA75C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8CFC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&lt;1/2 hour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7A23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1.9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5B58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5.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1582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95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1491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4D6A5804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6676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 ≥1/2 hour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A83D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8.1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113E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4.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2C46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4E79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1466D1BC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660D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TESTING CHARACTERISTIC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B6F8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3569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FDE0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303F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039B136D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C714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Ever tested (negative) before this test, %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236E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12A4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1C0F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364E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248B99DC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DBD7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Ye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BD7E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5.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6450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8.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2D3A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44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CD96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70C87B6F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4066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No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5ABA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4.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6AF6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1.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2D98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EBF9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18142B9D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3235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Suspected HIV-positive, %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EFD9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3472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C05E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D6E0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0772C390" w14:textId="77777777" w:rsidTr="006F5770">
        <w:trPr>
          <w:trHeight w:val="345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F083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Yes/unsur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C08F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4.6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082B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61.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0169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08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DDED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79B55397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2588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No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B16B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45.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15A3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39.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D7CC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6ED2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344E9278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B7E0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Number of HIV-related symptoms, %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D522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3B23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99FC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4471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16C2BE00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E341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Non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1067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6.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0674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3.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4B1C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63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4924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35B6CDFF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CA42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On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3206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8.4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E72B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0.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5868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43F4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48D476A5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734C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More than on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0546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5.2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2006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6.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7EF7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9C14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551C1A12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6771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PSYCHOSOCIAL and COGNITIVE FACTOR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292D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75FE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7886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920F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02B8477A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0F77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Symptoms of psychological distress, %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036D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331A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69BA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D305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53D2A529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D2EF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Not elevated (&lt;16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FCD5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8.3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586A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87.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969B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894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5F59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1D5026F0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FFD8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   Elevated (</w:t>
            </w: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u w:val="single"/>
                <w:lang w:val="en-US"/>
              </w:rPr>
              <w:t>&gt;</w:t>
            </w: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 xml:space="preserve"> 16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D52A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1.7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81FA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2.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25DF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8B84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5D67B8BC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92D1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HIV-related stigma, median [IQR]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164C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 [2.0-2.0]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2832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2.0 [2.0-2.0]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BDAF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266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D344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377FADDA" w14:textId="77777777" w:rsidTr="006F5770">
        <w:trPr>
          <w:trHeight w:val="280"/>
        </w:trPr>
        <w:tc>
          <w:tcPr>
            <w:tcW w:w="2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6E6C0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Gender-related barriers to care, median [IQR]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4784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[0.0-0.3]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5EDB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 [0.0-0.3]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D17A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593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E79A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466D6B5F" w14:textId="77777777" w:rsidTr="006F5770">
        <w:trPr>
          <w:trHeight w:val="560"/>
        </w:trPr>
        <w:tc>
          <w:tcPr>
            <w:tcW w:w="2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3D52CC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US"/>
              </w:rPr>
              <w:t>Attitude toward returning to the clinic for CD4+ count results, median [IQR]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E2458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.0 [4.0-5.0]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4FB58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5.0 [4.0-5.0]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B1B5C" w14:textId="77777777" w:rsidR="007C34FC" w:rsidRPr="007C34FC" w:rsidRDefault="007C34FC" w:rsidP="007C34FC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7C34F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0.287</w:t>
            </w: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81B1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7C34FC" w:rsidRPr="007C34FC" w14:paraId="23498781" w14:textId="77777777" w:rsidTr="006F5770">
        <w:trPr>
          <w:trHeight w:val="280"/>
        </w:trPr>
        <w:tc>
          <w:tcPr>
            <w:tcW w:w="42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CEFF4" w14:textId="1862FA4A" w:rsidR="007C34FC" w:rsidRPr="007C34FC" w:rsidRDefault="007C34FC" w:rsidP="007C34F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58AD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DA90" w14:textId="77777777" w:rsidR="007C34FC" w:rsidRPr="007C34FC" w:rsidRDefault="007C34FC" w:rsidP="007C34F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56E01463" w14:textId="2828A893" w:rsidR="00C03261" w:rsidRDefault="006F5770" w:rsidP="006F5770">
      <w:r w:rsidRPr="007C34FC">
        <w:rPr>
          <w:rFonts w:ascii="Calibri" w:eastAsia="Times New Roman" w:hAnsi="Calibri" w:cs="Times New Roman"/>
          <w:b/>
          <w:bCs/>
          <w:color w:val="000000"/>
          <w:sz w:val="20"/>
          <w:szCs w:val="20"/>
          <w:vertAlign w:val="superscript"/>
          <w:lang w:val="en-US"/>
        </w:rPr>
        <w:t>1</w:t>
      </w:r>
      <w:r w:rsidRPr="007C34FC">
        <w:rPr>
          <w:rFonts w:ascii="Calibri" w:eastAsia="Times New Roman" w:hAnsi="Calibri" w:cs="Times New Roman"/>
          <w:b/>
          <w:bCs/>
          <w:color w:val="000000"/>
          <w:sz w:val="20"/>
          <w:szCs w:val="20"/>
          <w:lang w:val="en-US"/>
        </w:rPr>
        <w:t xml:space="preserve"> p-value for chi-squared statistic or Mann-Whitney U test, as appropriate</w:t>
      </w:r>
    </w:p>
    <w:sectPr w:rsidR="00C03261" w:rsidSect="00021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620DEA" w14:textId="77777777" w:rsidR="00D7627F" w:rsidRDefault="00D7627F" w:rsidP="006F5770">
      <w:r>
        <w:separator/>
      </w:r>
    </w:p>
  </w:endnote>
  <w:endnote w:type="continuationSeparator" w:id="0">
    <w:p w14:paraId="142341D0" w14:textId="77777777" w:rsidR="00D7627F" w:rsidRDefault="00D7627F" w:rsidP="006F5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A50B54" w14:textId="77777777" w:rsidR="00D7627F" w:rsidRDefault="00D7627F" w:rsidP="006F5770">
      <w:r>
        <w:separator/>
      </w:r>
    </w:p>
  </w:footnote>
  <w:footnote w:type="continuationSeparator" w:id="0">
    <w:p w14:paraId="73C038EF" w14:textId="77777777" w:rsidR="00D7627F" w:rsidRDefault="00D7627F" w:rsidP="006F57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4FC"/>
    <w:rsid w:val="00021051"/>
    <w:rsid w:val="006F5770"/>
    <w:rsid w:val="00783C92"/>
    <w:rsid w:val="007C34FC"/>
    <w:rsid w:val="00C03261"/>
    <w:rsid w:val="00D7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CDC1A7"/>
  <w14:defaultImageDpi w14:val="300"/>
  <w15:docId w15:val="{AFB73F38-443C-4447-AF72-C486B1A33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577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577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F57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577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067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0</Words>
  <Characters>1940</Characters>
  <Application>Microsoft Office Word</Application>
  <DocSecurity>0</DocSecurity>
  <Lines>16</Lines>
  <Paragraphs>4</Paragraphs>
  <ScaleCrop>false</ScaleCrop>
  <Company>home</Company>
  <LinksUpToDate>false</LinksUpToDate>
  <CharactersWithSpaces>2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Guo</dc:creator>
  <cp:keywords/>
  <dc:description/>
  <cp:lastModifiedBy>Susie Hoffman</cp:lastModifiedBy>
  <cp:revision>3</cp:revision>
  <dcterms:created xsi:type="dcterms:W3CDTF">2016-01-25T19:41:00Z</dcterms:created>
  <dcterms:modified xsi:type="dcterms:W3CDTF">2016-09-08T15:40:00Z</dcterms:modified>
</cp:coreProperties>
</file>